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 xml:space="preserve">Supplemental </w:t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Table 1</w:t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Serum IGF-I and IGFBP-3 distribution by sex and age-group</w:t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12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600"/>
        <w:gridCol w:w="866"/>
        <w:gridCol w:w="236"/>
        <w:gridCol w:w="2138"/>
        <w:gridCol w:w="2160"/>
        <w:gridCol w:w="240"/>
        <w:gridCol w:w="2520"/>
        <w:gridCol w:w="2520"/>
      </w:tblGrid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ge group 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Serum IGF-I (ng/mL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rum IGFBP-3 (ng/mL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omen</w:t>
              <w:tab/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omen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20 - 29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51  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79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8.26 (163.86; 244.04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7.77 (159.96; 245.35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36.89 (1812.97; 2319.00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67.12 (1914.59; 2522.38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30 - 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28 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88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0.79 (123.74; 185.8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4.21 (129.57; 191.4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40.21 (1652.37; 2244.5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9.50 (1766.00; 2291.40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40 - 4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31 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7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4.74 (110.41; 164.9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4.40 (108.22; 164.0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51.00 (1625.64; 2238.8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57.00 (1696.00; 2209.60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50 - 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51 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96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9.19 ( 95.64; 149.5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7.07 (  99.66; 156.4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60.00 (1455.43; 2052.1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74.00 (1676.33; 2303.00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60 - 6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07 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53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7.04 ( 89.59; 142.5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5.20 (  82.17; 134.98)</w:t>
            </w:r>
          </w:p>
        </w:tc>
        <w:tc>
          <w:tcPr>
            <w:tcW w:w="240" w:type="dxa"/>
            <w:tcBorders/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07.04 (1322.00; 1913.3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73.00 (1552.48; 2176.36)</w:t>
            </w:r>
          </w:p>
        </w:tc>
      </w:tr>
      <w:tr>
        <w:trPr/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&gt; 7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12 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62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.22 ( 84.87; 134.6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97.03 (  77.03; 124.81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76.99 (1164.16; 1771.00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2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70.16 (1463.00; 2110.23)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ontinuous data are given as median (25th; 75th quartile)</w:t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sectPr>
      <w:type w:val="nextPage"/>
      <w:pgSz w:orient="landscape" w:w="15840" w:h="12240"/>
      <w:pgMar w:left="1200" w:right="360" w:gutter="0" w:header="0" w:top="48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6:31:00Z</dcterms:created>
  <dc:creator>Kathleen Dittmann</dc:creator>
  <dc:description/>
  <cp:keywords/>
  <dc:language>en-US</dc:language>
  <cp:lastModifiedBy>Kathleen Dittmann</cp:lastModifiedBy>
  <cp:lastPrinted>2012-08-08T09:27:00Z</cp:lastPrinted>
  <dcterms:modified xsi:type="dcterms:W3CDTF">2012-08-13T06:31:00Z</dcterms:modified>
  <cp:revision>2</cp:revision>
  <dc:subject/>
  <dc:title>Analysis Variable : IGF1 LAX: IGF-1 (Nichols Advantage) [ng/ml]                                          </dc:title>
</cp:coreProperties>
</file>